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2D04E" w14:textId="7815CBAA" w:rsidR="00671DA5" w:rsidRDefault="009315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0EC90F04" wp14:editId="65513973">
            <wp:extent cx="5277918" cy="3331675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95" b="7083"/>
                    <a:stretch/>
                  </pic:blipFill>
                  <pic:spPr bwMode="auto">
                    <a:xfrm>
                      <a:off x="0" y="0"/>
                      <a:ext cx="5278120" cy="3331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331F42" w14:textId="0CA1B683" w:rsidR="00931548" w:rsidRPr="00B56A79" w:rsidRDefault="009315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 xml:space="preserve">igure S2. </w:t>
      </w:r>
      <w:r w:rsidRPr="00931548">
        <w:rPr>
          <w:rFonts w:ascii="Times New Roman" w:eastAsia="宋体" w:hAnsi="Times New Roman" w:cs="Times New Roman"/>
        </w:rPr>
        <w:t>Colored phylogenetic tree combined phylogeny and transmission, where each host is represented by a unique color. A transmission event happened from one color to another color, and these are highlighted with red stars.</w:t>
      </w:r>
    </w:p>
    <w:p w14:paraId="0D8BDFEB" w14:textId="77777777" w:rsidR="009316D1" w:rsidRDefault="009316D1">
      <w:pPr>
        <w:rPr>
          <w:noProof/>
        </w:rPr>
      </w:pPr>
    </w:p>
    <w:p w14:paraId="04F1A4B2" w14:textId="17D9B205" w:rsidR="00B56A79" w:rsidRDefault="00B56A79"/>
    <w:sectPr w:rsidR="00B56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32677" w14:textId="77777777" w:rsidR="00F31C70" w:rsidRDefault="00F31C70" w:rsidP="00671DA5">
      <w:r>
        <w:separator/>
      </w:r>
    </w:p>
  </w:endnote>
  <w:endnote w:type="continuationSeparator" w:id="0">
    <w:p w14:paraId="729CE1C5" w14:textId="77777777" w:rsidR="00F31C70" w:rsidRDefault="00F31C70" w:rsidP="00671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9FE75" w14:textId="77777777" w:rsidR="00F31C70" w:rsidRDefault="00F31C70" w:rsidP="00671DA5">
      <w:r>
        <w:separator/>
      </w:r>
    </w:p>
  </w:footnote>
  <w:footnote w:type="continuationSeparator" w:id="0">
    <w:p w14:paraId="01B2F1BC" w14:textId="77777777" w:rsidR="00F31C70" w:rsidRDefault="00F31C70" w:rsidP="00671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C91"/>
    <w:rsid w:val="00006DB8"/>
    <w:rsid w:val="000150D4"/>
    <w:rsid w:val="00197972"/>
    <w:rsid w:val="001C2A4B"/>
    <w:rsid w:val="001D3B3B"/>
    <w:rsid w:val="00295C91"/>
    <w:rsid w:val="002E6E65"/>
    <w:rsid w:val="0030040E"/>
    <w:rsid w:val="00315EEF"/>
    <w:rsid w:val="0043612F"/>
    <w:rsid w:val="004F477D"/>
    <w:rsid w:val="00671DA5"/>
    <w:rsid w:val="007627C0"/>
    <w:rsid w:val="0076446D"/>
    <w:rsid w:val="008124C9"/>
    <w:rsid w:val="00856026"/>
    <w:rsid w:val="008A68A6"/>
    <w:rsid w:val="00914AFF"/>
    <w:rsid w:val="0091576C"/>
    <w:rsid w:val="00931548"/>
    <w:rsid w:val="009316D1"/>
    <w:rsid w:val="00B52AA4"/>
    <w:rsid w:val="00B56A79"/>
    <w:rsid w:val="00BA0B67"/>
    <w:rsid w:val="00BE4C91"/>
    <w:rsid w:val="00C02D80"/>
    <w:rsid w:val="00C95A11"/>
    <w:rsid w:val="00D210BA"/>
    <w:rsid w:val="00D95BD6"/>
    <w:rsid w:val="00DA3E2C"/>
    <w:rsid w:val="00E329CA"/>
    <w:rsid w:val="00EB0C62"/>
    <w:rsid w:val="00F11A2E"/>
    <w:rsid w:val="00F3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A304B"/>
  <w15:chartTrackingRefBased/>
  <w15:docId w15:val="{B7BAB70C-2E09-4181-AF3A-7CF1B03D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D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D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uqi Wang</cp:lastModifiedBy>
  <cp:revision>28</cp:revision>
  <dcterms:created xsi:type="dcterms:W3CDTF">2021-08-08T04:35:00Z</dcterms:created>
  <dcterms:modified xsi:type="dcterms:W3CDTF">2022-04-14T07:55:00Z</dcterms:modified>
</cp:coreProperties>
</file>